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9"/>
        <w:gridCol w:w="1123"/>
        <w:gridCol w:w="636"/>
        <w:gridCol w:w="496"/>
        <w:gridCol w:w="876"/>
        <w:gridCol w:w="963"/>
      </w:tblGrid>
      <w:tr w:rsidR="00B76C6D" w:rsidRPr="00B76C6D" w14:paraId="5351D771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4E62E8" w14:textId="59013AE3" w:rsidR="00B76C6D" w:rsidRPr="00B76C6D" w:rsidRDefault="00B76C6D" w:rsidP="0077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Site c</w:t>
            </w:r>
            <w:r w:rsidRPr="00B76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ontr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51B80" w14:textId="77777777" w:rsidR="00B76C6D" w:rsidRPr="00B76C6D" w:rsidRDefault="00B76C6D" w:rsidP="0077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Estim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CC057" w14:textId="77777777" w:rsidR="00B76C6D" w:rsidRPr="00B76C6D" w:rsidRDefault="00B76C6D" w:rsidP="0077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B7DFB" w14:textId="77777777" w:rsidR="00B76C6D" w:rsidRPr="00B76C6D" w:rsidRDefault="00B76C6D" w:rsidP="0077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d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CDEC0" w14:textId="77777777" w:rsidR="00B76C6D" w:rsidRPr="00B76C6D" w:rsidRDefault="00B76C6D" w:rsidP="0077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z.rati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A3A0E" w14:textId="572ECDFC" w:rsidR="00B76C6D" w:rsidRPr="00B76C6D" w:rsidRDefault="00EC39F7" w:rsidP="00777A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EC39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MG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-</w:t>
            </w:r>
            <w:r w:rsidR="00B76C6D" w:rsidRPr="00B76C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value</w:t>
            </w:r>
          </w:p>
        </w:tc>
      </w:tr>
      <w:tr w:rsidR="00B76C6D" w:rsidRPr="00B76C6D" w14:paraId="7084B385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5C2F846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hibola – Amb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B5053" w14:textId="2C144479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55126" w14:textId="14AE677A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070635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5EC35" w14:textId="4325F4A9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375A3" w14:textId="5498B12F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69</w:t>
            </w:r>
            <w:r w:rsidR="00B87256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.</w:t>
            </w:r>
          </w:p>
        </w:tc>
      </w:tr>
      <w:tr w:rsidR="00B76C6D" w:rsidRPr="00B76C6D" w14:paraId="7CC9D39F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E7F632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hibola – Behelo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C9FD3" w14:textId="2093A562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C3C51" w14:textId="01C467A0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2C106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43D59B" w14:textId="2227CF83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66474A" w14:textId="00D2407E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503</w:t>
            </w:r>
          </w:p>
        </w:tc>
      </w:tr>
      <w:tr w:rsidR="00B76C6D" w:rsidRPr="00B76C6D" w14:paraId="25D967F6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C8709F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hibola – Besamb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57953" w14:textId="5B3C68C2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C3EC4" w14:textId="66C8105B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0C856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724AA1" w14:textId="6C509F71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A5F5F5" w14:textId="1D00C67E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310</w:t>
            </w:r>
          </w:p>
        </w:tc>
      </w:tr>
      <w:tr w:rsidR="00B76C6D" w:rsidRPr="00B76C6D" w14:paraId="359313FB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0760570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hibola – Itampol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B4E96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2B379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C00C5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68147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A3013" w14:textId="41CB836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62</w:t>
            </w:r>
            <w:r w:rsidR="00B87256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.</w:t>
            </w:r>
          </w:p>
        </w:tc>
      </w:tr>
      <w:tr w:rsidR="00B76C6D" w:rsidRPr="00B76C6D" w14:paraId="30AD7703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725E2C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hibola – Lembehita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939D98" w14:textId="378BB13F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1A15D" w14:textId="24286BD9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8621F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92A56" w14:textId="6C019D7F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9EE73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08</w:t>
            </w:r>
          </w:p>
        </w:tc>
      </w:tr>
      <w:tr w:rsidR="00B76C6D" w:rsidRPr="00B76C6D" w14:paraId="64B7F1B7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9BB81A3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la – Behelo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911FE" w14:textId="051B7E6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43DED" w14:textId="3DBE26D2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8824B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B3EE1" w14:textId="1503FD43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80A18" w14:textId="377CCB2A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95</w:t>
            </w:r>
          </w:p>
        </w:tc>
      </w:tr>
      <w:tr w:rsidR="00B76C6D" w:rsidRPr="00B76C6D" w14:paraId="4268E4E5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FC0DFC1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la – Besamb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4ECFF" w14:textId="0ACCF7F5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4AC1B" w14:textId="42E4089A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B6DDD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279E6" w14:textId="5517AB03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B3264" w14:textId="498AEA04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88</w:t>
            </w:r>
          </w:p>
        </w:tc>
      </w:tr>
      <w:tr w:rsidR="00B76C6D" w:rsidRPr="00B76C6D" w14:paraId="71D095EC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21F25E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la – Itampol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BDD70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ACAA3" w14:textId="412ACC45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C847D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38EDF" w14:textId="08086A5C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CC439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94</w:t>
            </w:r>
          </w:p>
        </w:tc>
      </w:tr>
      <w:tr w:rsidR="00B76C6D" w:rsidRPr="00B76C6D" w14:paraId="4661837D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A14690E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Ambola – Lembehita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F34B3" w14:textId="745130DE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57F1B" w14:textId="21EB421E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CA24F8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92917" w14:textId="45E4FDD9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A3FE1" w14:textId="71407A89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32</w:t>
            </w:r>
          </w:p>
        </w:tc>
      </w:tr>
      <w:tr w:rsidR="00B76C6D" w:rsidRPr="00B76C6D" w14:paraId="66A4A906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5FE29B4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eheloke – Besamb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2A952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67AD7" w14:textId="59544493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5371F5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7948E" w14:textId="7CEB5109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AC92D" w14:textId="51A9C6DD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664</w:t>
            </w:r>
          </w:p>
        </w:tc>
      </w:tr>
      <w:tr w:rsidR="00B76C6D" w:rsidRPr="00B76C6D" w14:paraId="2D9F9C45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5F537AD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eheloke – Itampol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5C249" w14:textId="69CC9DB2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B4D93" w14:textId="10D7A6C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BDF2F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E05A8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BFA56" w14:textId="793EF81B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80</w:t>
            </w:r>
          </w:p>
        </w:tc>
      </w:tr>
      <w:tr w:rsidR="00B76C6D" w:rsidRPr="00B76C6D" w14:paraId="57754798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3AD38A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eheloke – Lembehita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2321E" w14:textId="69CAA8FA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992B3" w14:textId="3C25DEEF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DA2CA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AD6FB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62C7A" w14:textId="7FC10C41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417</w:t>
            </w:r>
          </w:p>
        </w:tc>
      </w:tr>
      <w:tr w:rsidR="00B76C6D" w:rsidRPr="00B76C6D" w14:paraId="66C99256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948750D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esambay – Itampol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F3D99" w14:textId="1EC16D91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AB1A87" w14:textId="13E64AF9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5A84D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6642C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DA96E" w14:textId="2C0021E9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65</w:t>
            </w:r>
          </w:p>
        </w:tc>
      </w:tr>
      <w:tr w:rsidR="00B76C6D" w:rsidRPr="00B76C6D" w14:paraId="6F9100D2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DFFE1FB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esambay – Lembehita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D33E0" w14:textId="7D9518FB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BDC1D" w14:textId="77777777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07FFCE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D4F4F" w14:textId="6A90B2FD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882DB" w14:textId="1C21AAB5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606</w:t>
            </w:r>
          </w:p>
        </w:tc>
      </w:tr>
      <w:tr w:rsidR="00B76C6D" w:rsidRPr="00B76C6D" w14:paraId="1106B2A2" w14:textId="77777777" w:rsidTr="00B76C6D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8D95C65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tampolo – Lembehita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A5BF2" w14:textId="5BEC560F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610CE" w14:textId="04D6E543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F8A05" w14:textId="77777777" w:rsidR="00B76C6D" w:rsidRPr="00B76C6D" w:rsidRDefault="00B76C6D" w:rsidP="00B76C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EE431" w14:textId="4C2F8354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507BD" w14:textId="529EAB08" w:rsidR="00B76C6D" w:rsidRPr="00B76C6D" w:rsidRDefault="00B76C6D" w:rsidP="00B76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B76C6D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88</w:t>
            </w:r>
          </w:p>
        </w:tc>
      </w:tr>
    </w:tbl>
    <w:p w14:paraId="2C2A6F6D" w14:textId="77777777" w:rsidR="00B76C6D" w:rsidRDefault="00B76C6D"/>
    <w:sectPr w:rsidR="00B76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C6D"/>
    <w:rsid w:val="005E3591"/>
    <w:rsid w:val="006302FF"/>
    <w:rsid w:val="00777A52"/>
    <w:rsid w:val="00816686"/>
    <w:rsid w:val="00B76C6D"/>
    <w:rsid w:val="00B87256"/>
    <w:rsid w:val="00D64780"/>
    <w:rsid w:val="00EC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5D0E6"/>
  <w15:chartTrackingRefBased/>
  <w15:docId w15:val="{10069139-9594-4F48-83FD-206E16D32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C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C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C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C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C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C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C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C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C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C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C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C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C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C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C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C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C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C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C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2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y RANDRIANARIVO</dc:creator>
  <cp:keywords/>
  <dc:description/>
  <cp:lastModifiedBy>Mahery RANDRIANARIVO</cp:lastModifiedBy>
  <cp:revision>6</cp:revision>
  <dcterms:created xsi:type="dcterms:W3CDTF">2025-08-22T22:12:00Z</dcterms:created>
  <dcterms:modified xsi:type="dcterms:W3CDTF">2025-08-27T02:51:00Z</dcterms:modified>
</cp:coreProperties>
</file>